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46F0" w:rsidRPr="007246F0" w:rsidRDefault="007246F0" w:rsidP="007246F0">
      <w:pPr>
        <w:jc w:val="center"/>
        <w:rPr>
          <w:b/>
        </w:rPr>
      </w:pPr>
      <w:r w:rsidRPr="007246F0">
        <w:rPr>
          <w:b/>
        </w:rPr>
        <w:t>Supplementary Materials</w:t>
      </w:r>
    </w:p>
    <w:p w:rsidR="007246F0" w:rsidRPr="007246F0" w:rsidRDefault="007246F0" w:rsidP="007246F0"/>
    <w:p w:rsidR="007246F0" w:rsidRPr="007246F0" w:rsidRDefault="007246F0" w:rsidP="007246F0">
      <w:r w:rsidRPr="007246F0">
        <w:rPr>
          <w:b/>
        </w:rPr>
        <w:t>Table S1</w:t>
      </w:r>
      <w:r w:rsidRPr="007246F0">
        <w:t xml:space="preserve">. </w:t>
      </w:r>
      <w:proofErr w:type="gramStart"/>
      <w:r w:rsidRPr="007246F0">
        <w:t>Associations between NAT2 and colorectal cancer in Japanese, African Americans and when the two groups were combined.</w:t>
      </w:r>
      <w:proofErr w:type="gramEnd"/>
    </w:p>
    <w:tbl>
      <w:tblPr>
        <w:tblW w:w="9483" w:type="dxa"/>
        <w:tblInd w:w="93" w:type="dxa"/>
        <w:tblLook w:val="00A0" w:firstRow="1" w:lastRow="0" w:firstColumn="1" w:lastColumn="0" w:noHBand="0" w:noVBand="0"/>
      </w:tblPr>
      <w:tblGrid>
        <w:gridCol w:w="1880"/>
        <w:gridCol w:w="721"/>
        <w:gridCol w:w="1194"/>
        <w:gridCol w:w="724"/>
        <w:gridCol w:w="1918"/>
        <w:gridCol w:w="2095"/>
        <w:gridCol w:w="951"/>
      </w:tblGrid>
      <w:tr w:rsidR="007246F0" w:rsidRPr="007246F0" w:rsidTr="00300775">
        <w:trPr>
          <w:trHeight w:val="288"/>
        </w:trPr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246F0" w:rsidRPr="007246F0" w:rsidRDefault="007246F0" w:rsidP="007246F0"/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246F0" w:rsidRPr="007246F0" w:rsidRDefault="007246F0" w:rsidP="007246F0">
            <w:bookmarkStart w:id="0" w:name="_GoBack"/>
            <w:bookmarkEnd w:id="0"/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246F0" w:rsidRPr="007246F0" w:rsidRDefault="007246F0" w:rsidP="007246F0"/>
        </w:tc>
        <w:tc>
          <w:tcPr>
            <w:tcW w:w="47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246F0" w:rsidRPr="007246F0" w:rsidRDefault="007246F0" w:rsidP="007246F0">
            <w:r w:rsidRPr="007246F0">
              <w:t>NAT2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246F0" w:rsidRPr="007246F0" w:rsidRDefault="007246F0" w:rsidP="007246F0"/>
        </w:tc>
      </w:tr>
      <w:tr w:rsidR="007246F0" w:rsidRPr="007246F0" w:rsidTr="00300775">
        <w:trPr>
          <w:trHeight w:val="300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46F0" w:rsidRPr="007246F0" w:rsidRDefault="007246F0" w:rsidP="007246F0"/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46F0" w:rsidRPr="007246F0" w:rsidRDefault="007246F0" w:rsidP="007246F0">
            <w:r w:rsidRPr="007246F0">
              <w:t>Case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46F0" w:rsidRPr="007246F0" w:rsidRDefault="007246F0" w:rsidP="007246F0">
            <w:r w:rsidRPr="007246F0">
              <w:t>Controls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246F0" w:rsidRPr="007246F0" w:rsidRDefault="007246F0" w:rsidP="007246F0">
            <w:r w:rsidRPr="007246F0">
              <w:t>Slow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246F0" w:rsidRPr="007246F0" w:rsidRDefault="007246F0" w:rsidP="007246F0">
            <w:r w:rsidRPr="007246F0">
              <w:t>Intermediate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246F0" w:rsidRPr="007246F0" w:rsidRDefault="007246F0" w:rsidP="007246F0">
            <w:r w:rsidRPr="007246F0">
              <w:t>Rapi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46F0" w:rsidRPr="007246F0" w:rsidRDefault="007246F0" w:rsidP="007246F0">
            <w:proofErr w:type="spellStart"/>
            <w:r w:rsidRPr="007246F0">
              <w:t>P</w:t>
            </w:r>
            <w:r w:rsidRPr="007246F0">
              <w:rPr>
                <w:vertAlign w:val="subscript"/>
              </w:rPr>
              <w:t>trend</w:t>
            </w:r>
            <w:proofErr w:type="spellEnd"/>
          </w:p>
        </w:tc>
      </w:tr>
      <w:tr w:rsidR="007246F0" w:rsidRPr="007246F0" w:rsidTr="00300775">
        <w:trPr>
          <w:trHeight w:val="288"/>
        </w:trPr>
        <w:tc>
          <w:tcPr>
            <w:tcW w:w="188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7246F0" w:rsidRPr="007246F0" w:rsidRDefault="007246F0" w:rsidP="007246F0">
            <w:r w:rsidRPr="007246F0">
              <w:t>Japanese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7246F0" w:rsidRPr="007246F0" w:rsidRDefault="007246F0" w:rsidP="007246F0">
            <w:r w:rsidRPr="007246F0">
              <w:t>2186</w:t>
            </w:r>
          </w:p>
        </w:tc>
        <w:tc>
          <w:tcPr>
            <w:tcW w:w="119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7246F0" w:rsidRPr="007246F0" w:rsidRDefault="007246F0" w:rsidP="007246F0">
            <w:r w:rsidRPr="007246F0">
              <w:t>3736</w:t>
            </w:r>
          </w:p>
        </w:tc>
        <w:tc>
          <w:tcPr>
            <w:tcW w:w="72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7246F0" w:rsidRPr="007246F0" w:rsidRDefault="007246F0" w:rsidP="007246F0">
            <w:r w:rsidRPr="007246F0">
              <w:t>1</w:t>
            </w:r>
          </w:p>
        </w:tc>
        <w:tc>
          <w:tcPr>
            <w:tcW w:w="191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7246F0" w:rsidRPr="007246F0" w:rsidRDefault="007246F0" w:rsidP="007246F0">
            <w:r w:rsidRPr="007246F0">
              <w:t>1.06 (0.87, 1.28)</w:t>
            </w:r>
          </w:p>
        </w:tc>
        <w:tc>
          <w:tcPr>
            <w:tcW w:w="209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7246F0" w:rsidRPr="007246F0" w:rsidRDefault="007246F0" w:rsidP="007246F0">
            <w:r w:rsidRPr="007246F0">
              <w:t>1.05 (0.87, 1.27)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7246F0" w:rsidRPr="007246F0" w:rsidRDefault="007246F0" w:rsidP="007246F0">
            <w:r w:rsidRPr="007246F0">
              <w:t>0.77</w:t>
            </w:r>
          </w:p>
        </w:tc>
      </w:tr>
      <w:tr w:rsidR="007246F0" w:rsidRPr="007246F0" w:rsidTr="00300775">
        <w:trPr>
          <w:trHeight w:val="288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246F0" w:rsidRPr="007246F0" w:rsidRDefault="007246F0" w:rsidP="007246F0">
            <w:r w:rsidRPr="007246F0">
              <w:t>African America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246F0" w:rsidRPr="007246F0" w:rsidRDefault="007246F0" w:rsidP="007246F0">
            <w:r w:rsidRPr="007246F0">
              <w:t>46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246F0" w:rsidRPr="007246F0" w:rsidRDefault="007246F0" w:rsidP="007246F0">
            <w:r w:rsidRPr="007246F0">
              <w:t>435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246F0" w:rsidRPr="007246F0" w:rsidRDefault="007246F0" w:rsidP="007246F0">
            <w:r w:rsidRPr="007246F0">
              <w:t>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246F0" w:rsidRPr="007246F0" w:rsidRDefault="007246F0" w:rsidP="007246F0">
            <w:r w:rsidRPr="007246F0">
              <w:t>0.91 (0.69, 1.19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246F0" w:rsidRPr="007246F0" w:rsidRDefault="007246F0" w:rsidP="007246F0">
            <w:r w:rsidRPr="007246F0">
              <w:t>0.75 (0.50, 1.14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246F0" w:rsidRPr="007246F0" w:rsidRDefault="007246F0" w:rsidP="007246F0">
            <w:r w:rsidRPr="007246F0">
              <w:t>0.19</w:t>
            </w:r>
          </w:p>
        </w:tc>
      </w:tr>
      <w:tr w:rsidR="007246F0" w:rsidRPr="007246F0" w:rsidTr="00300775">
        <w:trPr>
          <w:trHeight w:val="300"/>
        </w:trPr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246F0" w:rsidRPr="007246F0" w:rsidRDefault="007246F0" w:rsidP="007246F0">
            <w:r w:rsidRPr="007246F0">
              <w:t>Combin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246F0" w:rsidRPr="007246F0" w:rsidRDefault="007246F0" w:rsidP="007246F0">
            <w:r w:rsidRPr="007246F0">
              <w:t>265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246F0" w:rsidRPr="007246F0" w:rsidRDefault="007246F0" w:rsidP="007246F0">
            <w:r w:rsidRPr="007246F0">
              <w:t>809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246F0" w:rsidRPr="007246F0" w:rsidRDefault="007246F0" w:rsidP="007246F0">
            <w:r w:rsidRPr="007246F0">
              <w:t>1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246F0" w:rsidRPr="007246F0" w:rsidRDefault="007246F0" w:rsidP="007246F0">
            <w:r w:rsidRPr="007246F0">
              <w:t>1.00 (0.86, 1.18)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246F0" w:rsidRPr="007246F0" w:rsidRDefault="007246F0" w:rsidP="007246F0">
            <w:r w:rsidRPr="007246F0">
              <w:t>0.99 (0.83, 1.18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246F0" w:rsidRPr="007246F0" w:rsidRDefault="007246F0" w:rsidP="007246F0">
            <w:r w:rsidRPr="007246F0">
              <w:t>0.81</w:t>
            </w:r>
          </w:p>
        </w:tc>
      </w:tr>
    </w:tbl>
    <w:p w:rsidR="007246F0" w:rsidRPr="007246F0" w:rsidRDefault="007246F0" w:rsidP="007246F0"/>
    <w:p w:rsidR="007246F0" w:rsidRPr="007246F0" w:rsidRDefault="007246F0" w:rsidP="007246F0">
      <w:proofErr w:type="gramStart"/>
      <w:r w:rsidRPr="007246F0">
        <w:t>Adjusted for age, sex, BMI (continuous), the first 4 principal components and sub-study sites.</w:t>
      </w:r>
      <w:proofErr w:type="gramEnd"/>
    </w:p>
    <w:p w:rsidR="007246F0" w:rsidRPr="007246F0" w:rsidRDefault="007246F0" w:rsidP="007246F0">
      <w:pPr>
        <w:rPr>
          <w:b/>
        </w:rPr>
      </w:pPr>
    </w:p>
    <w:p w:rsidR="007F25B2" w:rsidRDefault="007F25B2"/>
    <w:sectPr w:rsidR="007F25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46F0"/>
    <w:rsid w:val="007246F0"/>
    <w:rsid w:val="007F2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ic</dc:creator>
  <cp:lastModifiedBy>Loic</cp:lastModifiedBy>
  <cp:revision>1</cp:revision>
  <dcterms:created xsi:type="dcterms:W3CDTF">2015-11-19T14:54:00Z</dcterms:created>
  <dcterms:modified xsi:type="dcterms:W3CDTF">2015-11-19T14:55:00Z</dcterms:modified>
</cp:coreProperties>
</file>